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504" w:rsidRPr="008E389E" w:rsidRDefault="005C2504" w:rsidP="005C2504">
      <w:pPr>
        <w:spacing w:line="48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t>SUPPLEMENTARY TABLE S1</w:t>
      </w:r>
    </w:p>
    <w:tbl>
      <w:tblPr>
        <w:tblStyle w:val="ListTable4-Accent1"/>
        <w:tblW w:w="8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79"/>
        <w:gridCol w:w="1843"/>
        <w:gridCol w:w="1843"/>
        <w:gridCol w:w="1275"/>
      </w:tblGrid>
      <w:tr w:rsidR="005C2504" w:rsidRPr="008F0740" w:rsidTr="00A2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0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Supplementary Table 1: Age-Stratified Baseline Participant Characteristics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≤ 55 years</w:t>
            </w:r>
          </w:p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 = 35)</w:t>
            </w:r>
          </w:p>
        </w:tc>
        <w:tc>
          <w:tcPr>
            <w:tcW w:w="1843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&gt; 55 years</w:t>
            </w:r>
          </w:p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 = 61)</w:t>
            </w:r>
          </w:p>
        </w:tc>
        <w:tc>
          <w:tcPr>
            <w:tcW w:w="1275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0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e [y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3 [25 - 45.5]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1 [65 – 74]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6 (74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1 (67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9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MI [kg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5.4 ± 6.2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5.5 ± 3.8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99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SA [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81 ± 0.27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81 ± 0.21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75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H diagnosis group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IPAH/HPAH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APAH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5 (71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0 (29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5 (41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6 (59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ime since PAH diagnosis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Prevalent case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 Incident case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 (31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4 (69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9 (31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2 (69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576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H treatment at CMR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No treatment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Monotherap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Dual therap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Triple therapy</w:t>
            </w:r>
          </w:p>
        </w:tc>
        <w:tc>
          <w:tcPr>
            <w:tcW w:w="1843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2 (63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 (20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14%)</w:t>
            </w:r>
          </w:p>
        </w:tc>
        <w:tc>
          <w:tcPr>
            <w:tcW w:w="1843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1 (51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4 (23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4 (23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3%)</w:t>
            </w:r>
          </w:p>
        </w:tc>
        <w:tc>
          <w:tcPr>
            <w:tcW w:w="1275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0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Comorbidities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14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9 (15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50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6 (26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ynaud’s disease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 (31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5 (41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52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 (9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9 (15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7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9 (26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4 (39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75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 (11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 (18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91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 (9%)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0 (16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549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8%)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86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843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843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 (12%)</w:t>
            </w:r>
          </w:p>
        </w:tc>
        <w:tc>
          <w:tcPr>
            <w:tcW w:w="1275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26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0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Right Heart Catheterization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PA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4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PA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7 ± 8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PA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0 ± 19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71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94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W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8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 ± 4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76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PG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4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6 ± 11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DPG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7 ± 11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9 ± 8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VR [WU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.4 ± 5.4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.3 ± 3.7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VR [WU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6B7D2D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7D2D">
              <w:rPr>
                <w:rFonts w:ascii="Arial" w:hAnsi="Arial" w:cs="Arial"/>
                <w:sz w:val="18"/>
                <w:szCs w:val="18"/>
                <w:lang w:val="en-US"/>
              </w:rPr>
              <w:t>0.165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A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± 6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± 5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B568B7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2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D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2 ± 8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6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773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SP [mmHg]</w:t>
            </w:r>
          </w:p>
        </w:tc>
        <w:tc>
          <w:tcPr>
            <w:tcW w:w="1843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6 ±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20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66</w:t>
            </w:r>
          </w:p>
        </w:tc>
      </w:tr>
    </w:tbl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Supplementary table S1: Baseline characteristics of PAH patients divided into age category subsets. Data expressed as mean ± SD or median [IQR]. Student’s t-test, and χ² test were used to test for differences as appropriate; p values &lt;0.05 are highlighted in bold. 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N numbers diverging from the ones reported on the top of the table are indicated with </w:t>
      </w:r>
      <w:proofErr w:type="gramStart"/>
      <w:r w:rsidRPr="008E389E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for</w:t>
      </w:r>
      <w:proofErr w:type="gramEnd"/>
      <w:r w:rsidRPr="008E389E">
        <w:rPr>
          <w:rFonts w:ascii="Arial" w:hAnsi="Arial" w:cs="Arial"/>
          <w:sz w:val="18"/>
          <w:szCs w:val="18"/>
          <w:lang w:val="en-US"/>
        </w:rPr>
        <w:t xml:space="preserve"> n= 23, and </w:t>
      </w:r>
      <w:r w:rsidRPr="008E389E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for n= 40.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APAH: associated pulmonary arterial hypertension; BMI: body mass index; BSA: body surface area; COPD: chronic obstructive pulmonary disease; dPAP: diastolic pulmonary arterial pressure; DPG: diastolic transpulmonary gradient; IPAH/HPAH: idiopathic or hereditary pulmonary arterial hypertension; mPAP: mean pulmonary arterial pressure; </w:t>
      </w:r>
      <w:r>
        <w:rPr>
          <w:rFonts w:ascii="Arial" w:hAnsi="Arial" w:cs="Arial"/>
          <w:sz w:val="18"/>
          <w:szCs w:val="18"/>
          <w:lang w:val="en-US"/>
        </w:rPr>
        <w:t>mRAP: mean right atrial pressure;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PAWP: pulmonary arterial wedge pressure; PVR: pulmonary vascular resistance; RVEDP: right ventricular end-diastolic pressure; RVSP: right ventricular systolic pressure; sPAP: systolic pulmonary arterial pressure;</w:t>
      </w:r>
      <w:r>
        <w:rPr>
          <w:rFonts w:ascii="Arial" w:hAnsi="Arial" w:cs="Arial"/>
          <w:sz w:val="18"/>
          <w:szCs w:val="18"/>
          <w:lang w:val="en-US"/>
        </w:rPr>
        <w:t xml:space="preserve"> SVR: systemic vascular resistance;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TPG: transpulmonary gradient.</w:t>
      </w:r>
      <w:r w:rsidRPr="008E389E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:rsidR="005C2504" w:rsidRPr="008E389E" w:rsidRDefault="005C2504" w:rsidP="005C2504">
      <w:pPr>
        <w:spacing w:line="48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 S2</w:t>
      </w:r>
    </w:p>
    <w:tbl>
      <w:tblPr>
        <w:tblStyle w:val="ListTable4-Accent1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54"/>
        <w:gridCol w:w="1854"/>
        <w:gridCol w:w="1395"/>
      </w:tblGrid>
      <w:tr w:rsidR="005C2504" w:rsidRPr="008F0740" w:rsidTr="00A2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br w:type="page"/>
              <w:t>Supplementary Table 2: Age-Stratified Baseline CMR and PV-loop findings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≤ 55 years</w:t>
            </w:r>
          </w:p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 = 35)</w:t>
            </w:r>
          </w:p>
        </w:tc>
        <w:tc>
          <w:tcPr>
            <w:tcW w:w="1854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&gt; 55 years</w:t>
            </w:r>
          </w:p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 = 61)</w:t>
            </w:r>
          </w:p>
        </w:tc>
        <w:tc>
          <w:tcPr>
            <w:tcW w:w="1395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5C2504" w:rsidRPr="008E389E" w:rsidTr="00A24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Non-invasive blood pressure 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Systolic [mmHg]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Diastolic [mmHg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8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8 ± 13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25 ± 18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12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59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02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B0F0"/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art rate [bpm]</w:t>
            </w:r>
          </w:p>
        </w:tc>
        <w:tc>
          <w:tcPr>
            <w:tcW w:w="185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15</w:t>
            </w:r>
          </w:p>
        </w:tc>
        <w:tc>
          <w:tcPr>
            <w:tcW w:w="1854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13</w:t>
            </w:r>
          </w:p>
        </w:tc>
        <w:tc>
          <w:tcPr>
            <w:tcW w:w="1395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5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CMR</w:t>
            </w:r>
          </w:p>
        </w:tc>
      </w:tr>
      <w:tr w:rsidR="005C2504" w:rsidRPr="008E389E" w:rsidTr="00A2420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EDV [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32 ± 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29 ± 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754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EDVI [ml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3 ±19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606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ESV [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5 ± 20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25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41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ESVI [ml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2 ± 12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38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SV [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90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SVI [ml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7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10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539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EF [%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0 ± 7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7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M [g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3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8 ±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9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MI [g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6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7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21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CO [l/min] 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.0 ± 1.7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.5 ±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6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I [l/min/ 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.8 ± 0.9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.0 ± 0.8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60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DV [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81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72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DVI [ml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39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23 ± 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SV [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84 ± 76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67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4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SVI [ml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01 ± 38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0 ± 33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SV [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20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8 ±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604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SVI [ml/m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2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43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716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F [%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31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7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B0F0"/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 Pressure Overload Score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Mild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Severe</w:t>
            </w:r>
          </w:p>
        </w:tc>
        <w:tc>
          <w:tcPr>
            <w:tcW w:w="185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0 (28.6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5 (71.4%)</w:t>
            </w:r>
          </w:p>
        </w:tc>
        <w:tc>
          <w:tcPr>
            <w:tcW w:w="1854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9 (47.5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2 (52.5%)</w:t>
            </w:r>
          </w:p>
        </w:tc>
        <w:tc>
          <w:tcPr>
            <w:tcW w:w="1395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57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PV-loop Indices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W [J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 ± 0.3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0.3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56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E [J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 ±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0.2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95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VE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65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8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P [W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±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0.4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17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EV [mJ/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8 ± 3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642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es [mmHg/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0.4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0.7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a [mmHg/ml]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± 0.6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6 ±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61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B0F0"/>
            </w:tcBorders>
            <w:vAlign w:val="bottom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AC</w:t>
            </w:r>
          </w:p>
        </w:tc>
        <w:tc>
          <w:tcPr>
            <w:tcW w:w="185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1 ± 0.3</w:t>
            </w:r>
          </w:p>
        </w:tc>
        <w:tc>
          <w:tcPr>
            <w:tcW w:w="1854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 ±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95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</w:tbl>
    <w:p w:rsidR="005C2504" w:rsidRPr="008E389E" w:rsidRDefault="005C2504" w:rsidP="005C2504">
      <w:pPr>
        <w:spacing w:before="24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Supplementary table S2: Findings from CMR and PV-loop analysis from PAH patients divided into age category subsets. Data expressed as mean ± SD. Student’s t-test, and χ² test were used to test for differences as appropriate. </w:t>
      </w:r>
      <w:proofErr w:type="gramStart"/>
      <w:r w:rsidRPr="008E389E">
        <w:rPr>
          <w:rFonts w:ascii="Arial" w:hAnsi="Arial" w:cs="Arial"/>
          <w:sz w:val="18"/>
          <w:szCs w:val="18"/>
          <w:lang w:val="en-US"/>
        </w:rPr>
        <w:t>p</w:t>
      </w:r>
      <w:proofErr w:type="gramEnd"/>
      <w:r w:rsidRPr="008E389E">
        <w:rPr>
          <w:rFonts w:ascii="Arial" w:hAnsi="Arial" w:cs="Arial"/>
          <w:sz w:val="18"/>
          <w:szCs w:val="18"/>
          <w:lang w:val="en-US"/>
        </w:rPr>
        <w:t xml:space="preserve"> values &lt;0.05 are highlighted in bold.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>Abbreviations CI: cardiac index; CO: cardiac output; Ea: left ventricular arterial elastance; Ees: left ventricular end-systolic elastance; EEV: left ventricular energy per ejected volume; LVEDV: left ventricular end-diastolic volume; LVEDVI: BSA-indexed left ventricular end-diastolic volume; LVEF: left ventricular ejection fraction; LVESV: left ventricular end-systolic volume; LVESVI: BSA-indexed left ventricular end-systolic volume; LVM: left ventricular mass; LVMI: BSA-indexed left ventricular mass;</w:t>
      </w:r>
      <w:r w:rsidRPr="008E389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VSV: </w:t>
      </w:r>
      <w:r>
        <w:rPr>
          <w:rFonts w:ascii="Arial" w:hAnsi="Arial" w:cs="Arial"/>
          <w:sz w:val="18"/>
          <w:szCs w:val="18"/>
          <w:lang w:val="en-US"/>
        </w:rPr>
        <w:t>left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ventricular stroke volume; 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VSVI: BSA-indexed </w:t>
      </w:r>
      <w:r>
        <w:rPr>
          <w:rFonts w:ascii="Arial" w:hAnsi="Arial" w:cs="Arial"/>
          <w:sz w:val="18"/>
          <w:szCs w:val="18"/>
          <w:lang w:val="en-US"/>
        </w:rPr>
        <w:t>left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ventricular stroke volume MEP: left ventricular mean external power; PE: left ventricular potential energy; RVEDV: right ventricular end-diastolic volume; RVEDVI: BSA-indexed right ventricular end-diastolic volume; RVEF: right ventricular ejection fraction; RVESV: right ventricular end-systolic volume; RVESVI: BSA-indexed right ventricular end-systolic volume; RVSV: right ventricular stroke volume; RVSVI: BSA-indexed right ventricular stroke volume;SW: left ventricular stroke work; VAC: left ventricular ventriculo-arterial coupling; VE: left ventricular efficiency.</w:t>
      </w:r>
    </w:p>
    <w:p w:rsidR="005C2504" w:rsidRDefault="005C2504" w:rsidP="005C2504">
      <w:pPr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br w:type="page"/>
      </w:r>
      <w:r w:rsidRPr="008E389E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 S3</w:t>
      </w:r>
    </w:p>
    <w:tbl>
      <w:tblPr>
        <w:tblStyle w:val="ListTable4-Accent1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5"/>
      </w:tblGrid>
      <w:tr w:rsidR="005C2504" w:rsidRPr="009D3072" w:rsidTr="00A2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7"/>
            <w:vAlign w:val="center"/>
          </w:tcPr>
          <w:p w:rsidR="005C2504" w:rsidRPr="009D3072" w:rsidRDefault="005C2504" w:rsidP="00A2420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br w:type="page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upplementary Table S3: </w:t>
            </w: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Univariate Cox regression analysis</w:t>
            </w:r>
          </w:p>
        </w:tc>
      </w:tr>
      <w:tr w:rsidR="005C2504" w:rsidRPr="009D3072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A23844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2384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ole patient cohort</w:t>
            </w:r>
          </w:p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 xml:space="preserve">, Outcome =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≤ 55 years</w:t>
            </w:r>
          </w:p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n=35, Outcome = 1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9" w:type="dxa"/>
            <w:gridSpan w:val="2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&gt; 55 years</w:t>
            </w:r>
          </w:p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 xml:space="preserve">, Outcome =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5C2504" w:rsidRPr="009D3072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</w:tcPr>
          <w:p w:rsidR="005C2504" w:rsidRPr="009D3072" w:rsidRDefault="005C2504" w:rsidP="00A24209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A23844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2384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9D30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D30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135" w:type="dxa"/>
            <w:tcBorders>
              <w:top w:val="single" w:sz="4" w:space="0" w:color="00B0F0"/>
              <w:bottom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D30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5C2504" w:rsidRPr="009D3072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  <w:vAlign w:val="center"/>
          </w:tcPr>
          <w:p w:rsidR="005C2504" w:rsidRPr="00BC0E26" w:rsidRDefault="005C2504" w:rsidP="00A2420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upra-median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</w:t>
            </w: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V</w:t>
            </w:r>
          </w:p>
        </w:tc>
        <w:tc>
          <w:tcPr>
            <w:tcW w:w="1134" w:type="dxa"/>
            <w:tcBorders>
              <w:top w:val="single" w:sz="4" w:space="0" w:color="00B0F0"/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B0F0"/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59</w:t>
            </w:r>
          </w:p>
        </w:tc>
        <w:tc>
          <w:tcPr>
            <w:tcW w:w="1134" w:type="dxa"/>
            <w:tcBorders>
              <w:top w:val="single" w:sz="4" w:space="0" w:color="00B0F0"/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B0F0"/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03</w:t>
            </w:r>
          </w:p>
        </w:tc>
        <w:tc>
          <w:tcPr>
            <w:tcW w:w="1134" w:type="dxa"/>
            <w:tcBorders>
              <w:top w:val="single" w:sz="4" w:space="0" w:color="00B0F0"/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35" w:type="dxa"/>
            <w:tcBorders>
              <w:top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4</w:t>
            </w:r>
          </w:p>
        </w:tc>
      </w:tr>
      <w:tr w:rsidR="005C2504" w:rsidRPr="009D3072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  <w:vAlign w:val="center"/>
          </w:tcPr>
          <w:p w:rsidR="005C2504" w:rsidRPr="00BC0E26" w:rsidRDefault="005C2504" w:rsidP="00A2420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upra-median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V</w:t>
            </w: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VI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35" w:type="dxa"/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93</w:t>
            </w:r>
          </w:p>
        </w:tc>
      </w:tr>
      <w:tr w:rsidR="005C2504" w:rsidRPr="009D3072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  <w:vAlign w:val="center"/>
          </w:tcPr>
          <w:p w:rsidR="005C2504" w:rsidRPr="00BC0E26" w:rsidRDefault="005C2504" w:rsidP="00A2420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pra-median SBP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59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35" w:type="dxa"/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6</w:t>
            </w:r>
          </w:p>
        </w:tc>
      </w:tr>
      <w:tr w:rsidR="005C2504" w:rsidRPr="009D3072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  <w:vAlign w:val="center"/>
          </w:tcPr>
          <w:p w:rsidR="005C2504" w:rsidRPr="00BC0E26" w:rsidRDefault="005C2504" w:rsidP="00A2420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pra-median MBP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5" w:type="dxa"/>
            <w:vAlign w:val="center"/>
          </w:tcPr>
          <w:p w:rsidR="005C2504" w:rsidRPr="009D3072" w:rsidRDefault="005C2504" w:rsidP="00A2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59</w:t>
            </w:r>
          </w:p>
        </w:tc>
      </w:tr>
      <w:tr w:rsidR="005C2504" w:rsidRPr="009D3072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right w:val="single" w:sz="4" w:space="0" w:color="00B0F0"/>
            </w:tcBorders>
            <w:vAlign w:val="center"/>
          </w:tcPr>
          <w:p w:rsidR="005C2504" w:rsidRPr="00BC0E26" w:rsidRDefault="005C2504" w:rsidP="00A2420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C0E2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pra-median DBP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72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42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135" w:type="dxa"/>
            <w:vAlign w:val="center"/>
          </w:tcPr>
          <w:p w:rsidR="005C2504" w:rsidRPr="009D3072" w:rsidRDefault="005C2504" w:rsidP="00A2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307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53</w:t>
            </w:r>
          </w:p>
        </w:tc>
      </w:tr>
    </w:tbl>
    <w:p w:rsidR="005C2504" w:rsidRPr="003D11EF" w:rsidRDefault="005C2504" w:rsidP="005C2504">
      <w:pPr>
        <w:spacing w:before="240"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upplementary </w:t>
      </w:r>
      <w:r w:rsidRPr="003D11EF">
        <w:rPr>
          <w:rFonts w:ascii="Arial" w:hAnsi="Arial" w:cs="Arial"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sz w:val="18"/>
          <w:szCs w:val="18"/>
          <w:lang w:val="en-US"/>
        </w:rPr>
        <w:t>S3</w:t>
      </w:r>
      <w:r w:rsidRPr="003D11EF">
        <w:rPr>
          <w:rFonts w:ascii="Arial" w:hAnsi="Arial" w:cs="Arial"/>
          <w:sz w:val="18"/>
          <w:szCs w:val="18"/>
          <w:lang w:val="en-US"/>
        </w:rPr>
        <w:t xml:space="preserve">: Univariate Cox regression analysis of patients with pulmonary arterial hypertension </w:t>
      </w:r>
      <w:r>
        <w:rPr>
          <w:rFonts w:ascii="Arial" w:hAnsi="Arial" w:cs="Arial"/>
          <w:sz w:val="18"/>
          <w:szCs w:val="18"/>
          <w:lang w:val="en-US"/>
        </w:rPr>
        <w:t xml:space="preserve">as whole cohort and clustered in age categories of patients </w:t>
      </w:r>
      <w:r w:rsidRPr="003D11EF">
        <w:rPr>
          <w:rFonts w:ascii="Arial" w:hAnsi="Arial" w:cs="Arial"/>
          <w:sz w:val="18"/>
          <w:szCs w:val="18"/>
          <w:lang w:val="en-US"/>
        </w:rPr>
        <w:t>≤ 55y</w:t>
      </w:r>
      <w:r>
        <w:rPr>
          <w:rFonts w:ascii="Arial" w:hAnsi="Arial" w:cs="Arial"/>
          <w:sz w:val="18"/>
          <w:szCs w:val="18"/>
          <w:lang w:val="en-US"/>
        </w:rPr>
        <w:t xml:space="preserve"> and patients &gt; 55y</w:t>
      </w:r>
      <w:r w:rsidRPr="003D11EF">
        <w:rPr>
          <w:rFonts w:ascii="Arial" w:hAnsi="Arial" w:cs="Arial"/>
          <w:sz w:val="18"/>
          <w:szCs w:val="18"/>
          <w:lang w:val="en-US"/>
        </w:rPr>
        <w:t xml:space="preserve"> at index CMR scan</w:t>
      </w:r>
      <w:r w:rsidRPr="003D11EF">
        <w:rPr>
          <w:rFonts w:ascii="Arial" w:hAnsi="Arial" w:cs="Arial"/>
          <w:b/>
          <w:bCs/>
          <w:sz w:val="18"/>
          <w:szCs w:val="18"/>
          <w:lang w:val="en-US"/>
        </w:rPr>
        <w:t xml:space="preserve">. </w:t>
      </w:r>
      <w:r w:rsidRPr="003D11EF">
        <w:rPr>
          <w:rFonts w:ascii="Arial" w:hAnsi="Arial" w:cs="Arial"/>
          <w:sz w:val="18"/>
          <w:szCs w:val="18"/>
          <w:lang w:val="en-US"/>
        </w:rPr>
        <w:t>Data expressed as hazard ratios (HR) with</w:t>
      </w:r>
      <w:r>
        <w:rPr>
          <w:rFonts w:ascii="Arial" w:hAnsi="Arial" w:cs="Arial"/>
          <w:sz w:val="18"/>
          <w:szCs w:val="18"/>
          <w:lang w:val="en-US"/>
        </w:rPr>
        <w:t xml:space="preserve"> their respective</w:t>
      </w:r>
      <w:r w:rsidRPr="003D11EF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 values</w:t>
      </w:r>
      <w:r w:rsidRPr="003D11EF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5C2504" w:rsidRPr="003D11EF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DBP: diastolic systemic arterial pressure; </w:t>
      </w:r>
      <w:r w:rsidRPr="003D11EF">
        <w:rPr>
          <w:rFonts w:ascii="Arial" w:hAnsi="Arial" w:cs="Arial"/>
          <w:sz w:val="18"/>
          <w:szCs w:val="18"/>
          <w:lang w:val="en-US"/>
        </w:rPr>
        <w:t>LVSV: left ventricular stroke volume</w:t>
      </w:r>
      <w:r>
        <w:rPr>
          <w:rFonts w:ascii="Arial" w:hAnsi="Arial" w:cs="Arial"/>
          <w:sz w:val="18"/>
          <w:szCs w:val="18"/>
          <w:lang w:val="en-US"/>
        </w:rPr>
        <w:t>;</w:t>
      </w:r>
      <w:r w:rsidRPr="003D11EF">
        <w:rPr>
          <w:rFonts w:ascii="Arial" w:hAnsi="Arial" w:cs="Arial"/>
          <w:sz w:val="18"/>
          <w:szCs w:val="18"/>
          <w:lang w:val="en-US"/>
        </w:rPr>
        <w:t xml:space="preserve"> LVSVI: BSA-indexed left ventricular stroke volume; </w:t>
      </w:r>
      <w:r>
        <w:rPr>
          <w:rFonts w:ascii="Arial" w:hAnsi="Arial" w:cs="Arial"/>
          <w:sz w:val="18"/>
          <w:szCs w:val="18"/>
          <w:lang w:val="en-US"/>
        </w:rPr>
        <w:t>MBP: mean systemic arterial pressure; SBP: systolic systemic arterial pressure.</w:t>
      </w:r>
    </w:p>
    <w:p w:rsidR="005C2504" w:rsidRDefault="005C2504" w:rsidP="005C2504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:rsidR="005C2504" w:rsidRPr="008E389E" w:rsidRDefault="005C2504" w:rsidP="005C2504">
      <w:pPr>
        <w:pStyle w:val="ListParagraph"/>
        <w:spacing w:before="240" w:line="48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 S4</w:t>
      </w:r>
    </w:p>
    <w:tbl>
      <w:tblPr>
        <w:tblStyle w:val="ListTable4-Accent1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3"/>
        <w:gridCol w:w="2552"/>
        <w:gridCol w:w="2552"/>
        <w:gridCol w:w="1134"/>
      </w:tblGrid>
      <w:tr w:rsidR="005C2504" w:rsidRPr="008F0740" w:rsidTr="00A2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br w:type="page"/>
              <w:t>Supplementary table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: Repeat scans patient characteristics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=12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34" w:type="dxa"/>
            <w:tcBorders>
              <w:left w:val="single" w:sz="4" w:space="0" w:color="00B0F0"/>
              <w:bottom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5C2504" w:rsidRPr="008E389E" w:rsidTr="00A24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Clinical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dian age, [y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8 [30 – 70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8.5 [32 – 71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 (67%)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agnosis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IPAH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APAH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 (58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42%)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 (58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42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2504" w:rsidRPr="008E389E" w:rsidTr="00A24209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H medication at CMR examination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No treatment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Monotherap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Double therap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Triple therapy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9 (75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17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8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8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 (33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42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17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H medication changes between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MR examinations: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- No changes 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Start of therap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Escalation of therap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Deescalation of therapy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17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 (67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8%)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Comorbidities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 (5%)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 (25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PD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ynaud’s disease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 (50%)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 (50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42%)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42%)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17%)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 (17%)</w:t>
            </w:r>
          </w:p>
        </w:tc>
        <w:tc>
          <w:tcPr>
            <w:tcW w:w="113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tcBorders>
              <w:top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Right Heart Catheterization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PAP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45 [41 – 65] 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6 [28 – 46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63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PAP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9 [25 – 46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6 [14 – 28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PAP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3 [53 – 101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6 [43 – 73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16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WP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 [5 – 8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 [6 – 10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90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PG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7 [29 – 61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9 [18 – 37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63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DPG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3 [17 – 41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7 [4 – 21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VR [WU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.4 [4.8 – 19.0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.6 [3.3 – 7.7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EDP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 [5 – 12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9 [6 – 11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750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SP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6 [49 – 101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5 [46 – 72]</w:t>
            </w:r>
            <w:r w:rsidRPr="008E389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76</w:t>
            </w:r>
          </w:p>
        </w:tc>
      </w:tr>
    </w:tbl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>Supplementary table S</w:t>
      </w:r>
      <w:r>
        <w:rPr>
          <w:rFonts w:ascii="Arial" w:hAnsi="Arial" w:cs="Arial"/>
          <w:sz w:val="18"/>
          <w:szCs w:val="18"/>
          <w:lang w:val="en-US"/>
        </w:rPr>
        <w:t>4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: Patient characteristics and survival data of from the subset of PAH patients with repeat CMR scans. Data are reported in median and [IQR] or absolute numbers and percentage (%). Wilcoxon signed-rank test was used to assess differences between baseline and follow-up values for continuous variables, </w:t>
      </w:r>
      <w:r>
        <w:rPr>
          <w:rFonts w:ascii="Arial" w:hAnsi="Arial" w:cs="Arial"/>
          <w:sz w:val="18"/>
          <w:szCs w:val="18"/>
          <w:lang w:val="en-US"/>
        </w:rPr>
        <w:t>χ</w:t>
      </w:r>
      <w:r w:rsidRPr="00CC3320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square for categorical variables. </w:t>
      </w:r>
      <w:proofErr w:type="gramStart"/>
      <w:r w:rsidRPr="008E389E">
        <w:rPr>
          <w:rFonts w:ascii="Arial" w:hAnsi="Arial" w:cs="Arial"/>
          <w:sz w:val="18"/>
          <w:szCs w:val="18"/>
          <w:lang w:val="en-US"/>
        </w:rPr>
        <w:t>p</w:t>
      </w:r>
      <w:proofErr w:type="gramEnd"/>
      <w:r w:rsidRPr="008E389E">
        <w:rPr>
          <w:rFonts w:ascii="Arial" w:hAnsi="Arial" w:cs="Arial"/>
          <w:sz w:val="18"/>
          <w:szCs w:val="18"/>
          <w:lang w:val="en-US"/>
        </w:rPr>
        <w:t xml:space="preserve"> values &lt;0.05 are highlighted in bold. 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N numbers diverging from the one reported on the top of the table are indicated with </w:t>
      </w:r>
      <w:proofErr w:type="gramStart"/>
      <w:r w:rsidRPr="008E389E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for</w:t>
      </w:r>
      <w:proofErr w:type="gramEnd"/>
      <w:r w:rsidRPr="008E389E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n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= 7, and </w:t>
      </w:r>
      <w:r w:rsidRPr="008E389E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for </w:t>
      </w:r>
      <w:r>
        <w:rPr>
          <w:rFonts w:ascii="Arial" w:hAnsi="Arial" w:cs="Arial"/>
          <w:sz w:val="18"/>
          <w:szCs w:val="18"/>
          <w:lang w:val="en-US"/>
        </w:rPr>
        <w:t>n</w:t>
      </w:r>
      <w:r w:rsidRPr="008E389E">
        <w:rPr>
          <w:rFonts w:ascii="Arial" w:hAnsi="Arial" w:cs="Arial"/>
          <w:sz w:val="18"/>
          <w:szCs w:val="18"/>
          <w:lang w:val="en-US"/>
        </w:rPr>
        <w:t>= 10.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>APAH: associated pulmonary arterial hypertension; BMI: body mass index; BSA: body surface area; COPD: chronic obstructive pulmonary disease; dPAP: diastolic pulmonary arterial pressure; DPG: diastolic transpulmonary gradient; IPAH/HPAH: idiopathic or hereditary pulmonary arterial hypertension; mPAP: mean pulmonary arterial pressure; PAWP: pulmonary arterial wedge pressure; PVR: pulmonary vascular resistance; RVEDP: right ventricular end-diastolic pressure; RVSP: right ventricular systolic pressure; sPAP: systolic pulmonary arterial pressure; TPG: transpulmonary gradient.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5C2504" w:rsidRPr="008E389E" w:rsidRDefault="005C2504" w:rsidP="005C2504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:rsidR="005C2504" w:rsidRPr="008E389E" w:rsidRDefault="005C2504" w:rsidP="005C2504">
      <w:pPr>
        <w:pStyle w:val="ListParagraph"/>
        <w:spacing w:before="240" w:line="48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 S</w:t>
      </w:r>
      <w:r>
        <w:rPr>
          <w:rFonts w:ascii="Arial" w:hAnsi="Arial" w:cs="Arial"/>
          <w:b/>
          <w:bCs/>
          <w:sz w:val="18"/>
          <w:szCs w:val="18"/>
          <w:lang w:val="en-US"/>
        </w:rPr>
        <w:t>5</w:t>
      </w:r>
    </w:p>
    <w:tbl>
      <w:tblPr>
        <w:tblStyle w:val="ListTable4-Accent1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3"/>
        <w:gridCol w:w="2552"/>
        <w:gridCol w:w="2552"/>
        <w:gridCol w:w="1134"/>
      </w:tblGrid>
      <w:tr w:rsidR="005C2504" w:rsidRPr="008F0740" w:rsidTr="00A2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br w:type="page"/>
              <w:t>Supplementary table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: Repeat scans patient CMR and PV-loop findings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=12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34" w:type="dxa"/>
            <w:tcBorders>
              <w:left w:val="single" w:sz="4" w:space="0" w:color="00B0F0"/>
              <w:bottom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5C2504" w:rsidRPr="008E389E" w:rsidTr="00A24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tcBorders>
              <w:top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Clinical 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Non-invasive blood pressure 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Systolic [mmHg]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Diastolic [mmH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3 [104 – 128]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3 [70 – 80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23 [111 – 133]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6 [64 – 83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33</w:t>
            </w:r>
          </w:p>
          <w:p w:rsidR="005C2504" w:rsidRPr="008E389E" w:rsidRDefault="005C2504" w:rsidP="00A2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55</w:t>
            </w:r>
          </w:p>
        </w:tc>
      </w:tr>
      <w:tr w:rsidR="005C2504" w:rsidRPr="008E389E" w:rsidTr="00A24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eart rate [bpm]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5 [66 – 85]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5 [75 – 83]</w:t>
            </w:r>
          </w:p>
        </w:tc>
        <w:tc>
          <w:tcPr>
            <w:tcW w:w="113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34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tcBorders>
              <w:top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CMR </w:t>
            </w:r>
          </w:p>
        </w:tc>
      </w:tr>
      <w:tr w:rsidR="005C2504" w:rsidRPr="008E389E" w:rsidTr="00A24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EDV [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25 [104 – 147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41 [126 – 167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EDVI [ml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8 [60 – 78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2 [70 – 94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ESV [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1 [41 – 68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0 [50 – 74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82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ESVI [ml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0 [24 – 36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5 [29 – 41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99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SV [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5 [56 – 81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5 [72 – 97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SVI [ml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6 [31 – 46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7 [40 – 52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EF [%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5 [53 – 58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6 [53 – 60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75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M [g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3 [46 – 81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2 [54 – 79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433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VMI [g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3 [26 – 4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7 [31 – 43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20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O [l/min] 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.9 [4.3 – 5.4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.0 [4.6 – 7.9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6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 [l/min/ 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2.9 [2.5 – 3.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3.6 [2.7 – 4.1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4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EDV [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90 [157 – 224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94 [156 – 244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37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EDVI [ml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1 [93 – 129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8 [95 – 136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530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ESV [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18 [93 – 151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05 [74 – 163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6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ESVI [ml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6 [54 – 86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4 [46 – 83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17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SV [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8 [58 – 85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87 [79 – 98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8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SVI [ml/m2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0 [32 – 46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9 [45 – 55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VEF [%]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0 [28 – 46]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47 [37 – 52]</w:t>
            </w:r>
          </w:p>
        </w:tc>
        <w:tc>
          <w:tcPr>
            <w:tcW w:w="113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V Pressure Overload Risk Category</w:t>
            </w:r>
          </w:p>
          <w:p w:rsidR="005C2504" w:rsidRPr="008E389E" w:rsidRDefault="005C2504" w:rsidP="00A2420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Mild</w:t>
            </w:r>
          </w:p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 Severe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 (50%)</w:t>
            </w:r>
          </w:p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6 (50%)</w:t>
            </w:r>
          </w:p>
        </w:tc>
        <w:tc>
          <w:tcPr>
            <w:tcW w:w="2552" w:type="dxa"/>
            <w:tcBorders>
              <w:left w:val="single" w:sz="4" w:space="0" w:color="00B0F0"/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C2504" w:rsidRPr="008E389E" w:rsidRDefault="005C2504" w:rsidP="00A2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5 (42%)</w:t>
            </w:r>
          </w:p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 (58%)</w:t>
            </w:r>
          </w:p>
        </w:tc>
        <w:tc>
          <w:tcPr>
            <w:tcW w:w="1134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  <w:tcBorders>
              <w:top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PV-loop Indices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W [J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6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0 [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 [J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 [0.2 – 0.5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5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36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67 – 74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70 – 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583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MEP [W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9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3 [1.0 – 1.6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EV [mJ/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6 [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– 18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6 [15 – 19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14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es [mmHg/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1.8 [1.2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1.3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08</w:t>
            </w:r>
          </w:p>
        </w:tc>
      </w:tr>
      <w:tr w:rsidR="005C2504" w:rsidRPr="008E389E" w:rsidTr="00A2420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a [mmHg/ml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7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2 [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4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36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E389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AC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 [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]</w:t>
            </w:r>
          </w:p>
        </w:tc>
        <w:tc>
          <w:tcPr>
            <w:tcW w:w="2552" w:type="dxa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7 – 0.9]</w:t>
            </w:r>
          </w:p>
        </w:tc>
        <w:tc>
          <w:tcPr>
            <w:tcW w:w="1134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88</w:t>
            </w:r>
          </w:p>
        </w:tc>
      </w:tr>
    </w:tbl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>Supplementary table S</w:t>
      </w:r>
      <w:r>
        <w:rPr>
          <w:rFonts w:ascii="Arial" w:hAnsi="Arial" w:cs="Arial"/>
          <w:sz w:val="18"/>
          <w:szCs w:val="18"/>
          <w:lang w:val="en-US"/>
        </w:rPr>
        <w:t>5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: Findings from CMR and PV-loop analysis from the subset of PAH patients with repeat CMR scans. Data are reported in median and [IQR]. Wilcoxon signed-rank test was used to assess differences between baseline and follow-up values for continuous variables. </w:t>
      </w:r>
      <w:proofErr w:type="gramStart"/>
      <w:r w:rsidRPr="008E389E">
        <w:rPr>
          <w:rFonts w:ascii="Arial" w:hAnsi="Arial" w:cs="Arial"/>
          <w:sz w:val="18"/>
          <w:szCs w:val="18"/>
          <w:lang w:val="en-US"/>
        </w:rPr>
        <w:t>p</w:t>
      </w:r>
      <w:proofErr w:type="gramEnd"/>
      <w:r w:rsidRPr="008E389E">
        <w:rPr>
          <w:rFonts w:ascii="Arial" w:hAnsi="Arial" w:cs="Arial"/>
          <w:sz w:val="18"/>
          <w:szCs w:val="18"/>
          <w:lang w:val="en-US"/>
        </w:rPr>
        <w:t xml:space="preserve"> values &lt;0.05 are highlighted in bold.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CI: cardiac index; CO: cardiac output; Ea: left ventricular arterial elastance; Ees: left ventricular end-systolic elastance; EEV: left ventricular energy per ejected volume; LVEDV: left ventricular end-diastolic volume; LVEDVI: BSA-indexed left ventricular end-diastolic volume; LVEF: left ventricular ejection fraction; LVESV: left ventricular end-systolic volume; LVESVI: BSA-indexed left ventricular end-systolic volume; LVM: left ventricular mass; LVMI: BSA-indexed left ventricular mass; 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VSV: </w:t>
      </w:r>
      <w:r>
        <w:rPr>
          <w:rFonts w:ascii="Arial" w:hAnsi="Arial" w:cs="Arial"/>
          <w:sz w:val="18"/>
          <w:szCs w:val="18"/>
          <w:lang w:val="en-US"/>
        </w:rPr>
        <w:t>left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ventricular stroke volume; 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VSVI: BSA-indexed </w:t>
      </w:r>
      <w:r>
        <w:rPr>
          <w:rFonts w:ascii="Arial" w:hAnsi="Arial" w:cs="Arial"/>
          <w:sz w:val="18"/>
          <w:szCs w:val="18"/>
          <w:lang w:val="en-US"/>
        </w:rPr>
        <w:t>left</w:t>
      </w:r>
      <w:r w:rsidRPr="008E389E">
        <w:rPr>
          <w:rFonts w:ascii="Arial" w:hAnsi="Arial" w:cs="Arial"/>
          <w:sz w:val="18"/>
          <w:szCs w:val="18"/>
          <w:lang w:val="en-US"/>
        </w:rPr>
        <w:t xml:space="preserve"> ventricular stroke volume; MEP: left ventricular mean external power; PE: left ventricular potential energy; RVEDV: right ventricular end-diastolic volume; RVEDVI: BSA-indexed right ventricular end-diastolic volume; RVEF: right ventricular ejection fraction; RVESV: right ventricular end-systolic volume; RVESVI: BSA-indexed right ventricular end-systolic volume; RVSV: right ventricular stroke volume; RVSVI: BSA-indexed right ventricular stroke volume; SW: left ventricular stroke work; VAC: left ventricular ventriculo-arterial coupling; VE: left ventricular efficiency.</w:t>
      </w:r>
    </w:p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5C2504" w:rsidRPr="008E389E" w:rsidRDefault="005C2504" w:rsidP="005C2504">
      <w:pPr>
        <w:pStyle w:val="ListParagraph"/>
        <w:spacing w:before="240" w:line="48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5C2504" w:rsidRPr="008E389E" w:rsidRDefault="005C2504" w:rsidP="005C2504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:rsidR="005C2504" w:rsidRPr="008E389E" w:rsidRDefault="005C2504" w:rsidP="005C2504">
      <w:pPr>
        <w:pStyle w:val="ListParagraph"/>
        <w:spacing w:before="240" w:line="48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8E389E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 S</w:t>
      </w:r>
      <w:r>
        <w:rPr>
          <w:rFonts w:ascii="Arial" w:hAnsi="Arial" w:cs="Arial"/>
          <w:b/>
          <w:bCs/>
          <w:sz w:val="18"/>
          <w:szCs w:val="18"/>
          <w:lang w:val="en-US"/>
        </w:rPr>
        <w:t>6</w:t>
      </w:r>
    </w:p>
    <w:tbl>
      <w:tblPr>
        <w:tblStyle w:val="ListTable4-Accent1"/>
        <w:tblW w:w="101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1871"/>
        <w:gridCol w:w="1872"/>
        <w:gridCol w:w="1871"/>
        <w:gridCol w:w="1871"/>
        <w:gridCol w:w="938"/>
        <w:gridCol w:w="50"/>
      </w:tblGrid>
      <w:tr w:rsidR="005C2504" w:rsidRPr="008F0740" w:rsidTr="00A242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0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br w:type="page"/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Supplementary table 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: PV-loop indices in repeat scans in non-survivors and survivors</w:t>
            </w:r>
          </w:p>
        </w:tc>
      </w:tr>
      <w:tr w:rsidR="005C2504" w:rsidRPr="008E389E" w:rsidTr="00A24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gridSpan w:val="2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n-Survivors (n=4)</w:t>
            </w:r>
          </w:p>
        </w:tc>
        <w:tc>
          <w:tcPr>
            <w:tcW w:w="3742" w:type="dxa"/>
            <w:gridSpan w:val="2"/>
            <w:tcBorders>
              <w:left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ivors (n=8)</w:t>
            </w:r>
          </w:p>
        </w:tc>
        <w:tc>
          <w:tcPr>
            <w:tcW w:w="938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872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nge (%)</w:t>
            </w:r>
          </w:p>
        </w:tc>
        <w:tc>
          <w:tcPr>
            <w:tcW w:w="1871" w:type="dxa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871" w:type="dxa"/>
            <w:tcBorders>
              <w:bottom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nge (%)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  <w:bottom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00B0F0"/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SW [J]</w:t>
            </w:r>
          </w:p>
        </w:tc>
        <w:tc>
          <w:tcPr>
            <w:tcW w:w="1871" w:type="dxa"/>
            <w:tcBorders>
              <w:top w:val="single" w:sz="4" w:space="0" w:color="00B0F0"/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6 [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;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2" w:type="dxa"/>
            <w:tcBorders>
              <w:top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5.4 [-8.8; +15.4]</w:t>
            </w:r>
          </w:p>
        </w:tc>
        <w:tc>
          <w:tcPr>
            <w:tcW w:w="1871" w:type="dxa"/>
            <w:tcBorders>
              <w:top w:val="single" w:sz="4" w:space="0" w:color="00B0F0"/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 [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]</w:t>
            </w:r>
          </w:p>
        </w:tc>
        <w:tc>
          <w:tcPr>
            <w:tcW w:w="1871" w:type="dxa"/>
            <w:tcBorders>
              <w:top w:val="single" w:sz="4" w:space="0" w:color="00B0F0"/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31.1 [+12.1; +67.2]</w:t>
            </w:r>
          </w:p>
        </w:tc>
        <w:tc>
          <w:tcPr>
            <w:tcW w:w="988" w:type="dxa"/>
            <w:gridSpan w:val="2"/>
            <w:tcBorders>
              <w:top w:val="single" w:sz="4" w:space="0" w:color="00B0F0"/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09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PE [J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2;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9.4 [-31.1; +37.3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 [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; 0.5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35.6 [+10.9; +44.7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68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VE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70; 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0.4 [-4.4; +5.9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; 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1.9 [-4.7; +7.0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08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MEP [W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 [0.8; 1.1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17.9 [-23.4; +7.1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9;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30.6 [+25.6; +58.2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109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EEV [mJ/ml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6 [14;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10.1 [-15.1; +3.0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15;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6.3 [-5.6; +19.3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368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Ees [mmHg/ml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1.8;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0.5 [-17.5; +11.3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1.5 [1.1;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0.6 [-29.2; +16.3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683</w:t>
            </w:r>
          </w:p>
        </w:tc>
      </w:tr>
      <w:tr w:rsidR="005C2504" w:rsidRPr="008E389E" w:rsidTr="00A2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Ea [mmHg/ml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5 [1.5;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12.4 [-25.2; +1.4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1.1; 1.8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14.5 [-35.8; +12.3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</w:tr>
      <w:tr w:rsidR="005C2504" w:rsidRPr="008E389E" w:rsidTr="00A242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single" w:sz="4" w:space="0" w:color="00B0F0"/>
            </w:tcBorders>
          </w:tcPr>
          <w:p w:rsidR="005C2504" w:rsidRPr="008E389E" w:rsidRDefault="005C2504" w:rsidP="00A24209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VAC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 xml:space="preserve"> [0.8; 0.9]</w:t>
            </w:r>
          </w:p>
        </w:tc>
        <w:tc>
          <w:tcPr>
            <w:tcW w:w="1872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+2.3 [-17.9; +18.0]</w:t>
            </w:r>
          </w:p>
        </w:tc>
        <w:tc>
          <w:tcPr>
            <w:tcW w:w="1871" w:type="dxa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9 [0.8; 1.0]</w:t>
            </w:r>
          </w:p>
        </w:tc>
        <w:tc>
          <w:tcPr>
            <w:tcW w:w="1871" w:type="dxa"/>
            <w:tcBorders>
              <w:righ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-5.1 [-10.7; +2.0]</w:t>
            </w:r>
          </w:p>
        </w:tc>
        <w:tc>
          <w:tcPr>
            <w:tcW w:w="988" w:type="dxa"/>
            <w:gridSpan w:val="2"/>
            <w:tcBorders>
              <w:left w:val="single" w:sz="4" w:space="0" w:color="00B0F0"/>
            </w:tcBorders>
            <w:vAlign w:val="center"/>
          </w:tcPr>
          <w:p w:rsidR="005C2504" w:rsidRPr="008E389E" w:rsidRDefault="005C2504" w:rsidP="00A242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389E">
              <w:rPr>
                <w:rFonts w:ascii="Arial" w:hAnsi="Arial" w:cs="Arial"/>
                <w:sz w:val="18"/>
                <w:szCs w:val="18"/>
                <w:lang w:val="en-US"/>
              </w:rPr>
              <w:t>0.808</w:t>
            </w:r>
          </w:p>
        </w:tc>
      </w:tr>
    </w:tbl>
    <w:p w:rsidR="005C2504" w:rsidRPr="008E389E" w:rsidRDefault="005C2504" w:rsidP="005C250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>Supplementary table S</w:t>
      </w:r>
      <w:r>
        <w:rPr>
          <w:rFonts w:ascii="Arial" w:hAnsi="Arial" w:cs="Arial"/>
          <w:sz w:val="18"/>
          <w:szCs w:val="18"/>
          <w:lang w:val="en-US"/>
        </w:rPr>
        <w:t>6</w:t>
      </w:r>
      <w:r w:rsidRPr="008E389E">
        <w:rPr>
          <w:rFonts w:ascii="Arial" w:hAnsi="Arial" w:cs="Arial"/>
          <w:sz w:val="18"/>
          <w:szCs w:val="18"/>
          <w:lang w:val="en-US"/>
        </w:rPr>
        <w:t>: PV-loop derived indices at baseline and the relative change (in %) at follow-up in percentage from baseline, clustered in non-survivors and survivors. Data reported in median value [IQR]. Comparison between changes in survivors vs. changes in non-survivors performed with Mann–Whitney U Test.</w:t>
      </w:r>
    </w:p>
    <w:p w:rsidR="005C2504" w:rsidRPr="008E389E" w:rsidRDefault="005C2504" w:rsidP="005C2504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 xml:space="preserve">Ea: left ventricular arterial elastance; Ees: left ventricular end-systolic elastance; EEV: left ventricular energy per ejected volume; MEP: left ventricular mean external power; PE: left ventricular potential energy; SW: left ventricular stroke work; VAC: left ventricular ventriculo-arterial coupling; VE: left ventricular efficiency. </w:t>
      </w:r>
    </w:p>
    <w:p w:rsidR="005C2504" w:rsidRPr="008E389E" w:rsidRDefault="005C2504" w:rsidP="005C2504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E389E">
        <w:rPr>
          <w:rFonts w:ascii="Arial" w:hAnsi="Arial" w:cs="Arial"/>
          <w:sz w:val="18"/>
          <w:szCs w:val="18"/>
          <w:lang w:val="en-US"/>
        </w:rPr>
        <w:t>The last column on the right reports Mann-W</w:t>
      </w:r>
      <w:r>
        <w:rPr>
          <w:rFonts w:ascii="Arial" w:hAnsi="Arial" w:cs="Arial"/>
          <w:sz w:val="18"/>
          <w:szCs w:val="18"/>
          <w:lang w:val="en-US"/>
        </w:rPr>
        <w:t>h</w:t>
      </w:r>
      <w:r w:rsidRPr="008E389E">
        <w:rPr>
          <w:rFonts w:ascii="Arial" w:hAnsi="Arial" w:cs="Arial"/>
          <w:sz w:val="18"/>
          <w:szCs w:val="18"/>
          <w:lang w:val="en-US"/>
        </w:rPr>
        <w:t>itney U test p values for the difference between baseline values in non-survivors and survivors.</w:t>
      </w:r>
    </w:p>
    <w:p w:rsidR="00212345" w:rsidRDefault="00212345">
      <w:bookmarkStart w:id="0" w:name="_GoBack"/>
      <w:bookmarkEnd w:id="0"/>
    </w:p>
    <w:sectPr w:rsidR="00212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B06CD"/>
    <w:multiLevelType w:val="hybridMultilevel"/>
    <w:tmpl w:val="3E1AFA9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432E5A"/>
    <w:multiLevelType w:val="hybridMultilevel"/>
    <w:tmpl w:val="8146C338"/>
    <w:lvl w:ilvl="0" w:tplc="AFA8748C">
      <w:numFmt w:val="bullet"/>
      <w:lvlText w:val="-"/>
      <w:lvlJc w:val="left"/>
      <w:pPr>
        <w:ind w:left="405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741058C3"/>
    <w:multiLevelType w:val="hybridMultilevel"/>
    <w:tmpl w:val="F2FA12A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C6C"/>
    <w:rsid w:val="00212345"/>
    <w:rsid w:val="005C2504"/>
    <w:rsid w:val="00E4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4B466-F45E-49E0-939E-1C6A1F7C0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504"/>
    <w:rPr>
      <w:kern w:val="2"/>
      <w:lang w:val="sv-S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50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50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504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50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504"/>
    <w:rPr>
      <w:rFonts w:eastAsiaTheme="majorEastAsia" w:cstheme="majorBidi"/>
      <w:color w:val="2E74B5" w:themeColor="accent1" w:themeShade="BF"/>
      <w:kern w:val="2"/>
      <w:sz w:val="28"/>
      <w:szCs w:val="28"/>
      <w:lang w:val="sv-S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504"/>
    <w:rPr>
      <w:rFonts w:eastAsiaTheme="majorEastAsia" w:cstheme="majorBidi"/>
      <w:i/>
      <w:iCs/>
      <w:color w:val="2E74B5" w:themeColor="accent1" w:themeShade="BF"/>
      <w:kern w:val="2"/>
      <w:lang w:val="sv-S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504"/>
    <w:rPr>
      <w:rFonts w:eastAsiaTheme="majorEastAsia" w:cstheme="majorBidi"/>
      <w:color w:val="2E74B5" w:themeColor="accent1" w:themeShade="BF"/>
      <w:kern w:val="2"/>
      <w:lang w:val="sv-S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504"/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504"/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504"/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504"/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C2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504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50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C2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504"/>
    <w:rPr>
      <w:i/>
      <w:iCs/>
      <w:color w:val="404040" w:themeColor="text1" w:themeTint="BF"/>
      <w:kern w:val="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5C25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50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50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504"/>
    <w:rPr>
      <w:i/>
      <w:iCs/>
      <w:color w:val="2E74B5" w:themeColor="accent1" w:themeShade="BF"/>
      <w:kern w:val="2"/>
      <w:lang w:val="sv-S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C2504"/>
    <w:rPr>
      <w:b/>
      <w:bCs/>
      <w:smallCaps/>
      <w:color w:val="2E74B5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5C2504"/>
    <w:pPr>
      <w:spacing w:after="0" w:line="240" w:lineRule="auto"/>
    </w:pPr>
    <w:rPr>
      <w:kern w:val="2"/>
      <w:lang w:val="sv-SE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2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504"/>
    <w:rPr>
      <w:kern w:val="2"/>
      <w:sz w:val="20"/>
      <w:szCs w:val="20"/>
      <w:lang w:val="sv-SE"/>
      <w14:ligatures w14:val="standardContextual"/>
    </w:rPr>
  </w:style>
  <w:style w:type="table" w:styleId="ListTable4-Accent1">
    <w:name w:val="List Table 4 Accent 1"/>
    <w:basedOn w:val="TableNormal"/>
    <w:uiPriority w:val="49"/>
    <w:rsid w:val="005C2504"/>
    <w:pPr>
      <w:spacing w:after="0" w:line="240" w:lineRule="auto"/>
    </w:pPr>
    <w:rPr>
      <w:kern w:val="2"/>
      <w:lang w:val="sv-SE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504"/>
    <w:rPr>
      <w:b/>
      <w:bCs/>
      <w:kern w:val="2"/>
      <w:sz w:val="20"/>
      <w:szCs w:val="20"/>
      <w:lang w:val="sv-SE"/>
      <w14:ligatures w14:val="standardContextual"/>
    </w:rPr>
  </w:style>
  <w:style w:type="paragraph" w:styleId="Revision">
    <w:name w:val="Revision"/>
    <w:hidden/>
    <w:uiPriority w:val="99"/>
    <w:semiHidden/>
    <w:rsid w:val="005C2504"/>
    <w:pPr>
      <w:spacing w:after="0" w:line="240" w:lineRule="auto"/>
    </w:pPr>
    <w:rPr>
      <w:kern w:val="2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11</Words>
  <Characters>11465</Characters>
  <Application>Microsoft Office Word</Application>
  <DocSecurity>0</DocSecurity>
  <Lines>95</Lines>
  <Paragraphs>26</Paragraphs>
  <ScaleCrop>false</ScaleCrop>
  <Company/>
  <LinksUpToDate>false</LinksUpToDate>
  <CharactersWithSpaces>1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6-05-19T02:12:00Z</dcterms:created>
  <dcterms:modified xsi:type="dcterms:W3CDTF">2026-05-19T02:13:00Z</dcterms:modified>
</cp:coreProperties>
</file>